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1C22B" w14:textId="77777777" w:rsidR="002418A5" w:rsidRPr="00B05CF4" w:rsidRDefault="002418A5" w:rsidP="002418A5">
      <w:pPr>
        <w:spacing w:before="120"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05CF4">
        <w:rPr>
          <w:rFonts w:ascii="Arial" w:hAnsi="Arial" w:cs="Arial"/>
          <w:b/>
          <w:bCs/>
          <w:sz w:val="22"/>
          <w:szCs w:val="22"/>
          <w:lang w:val="en-US"/>
        </w:rPr>
        <w:t>Age-</w:t>
      </w:r>
      <w:r>
        <w:rPr>
          <w:rFonts w:ascii="Arial" w:hAnsi="Arial" w:cs="Arial"/>
          <w:b/>
          <w:bCs/>
          <w:sz w:val="22"/>
          <w:szCs w:val="22"/>
          <w:lang w:val="en-US"/>
        </w:rPr>
        <w:t>related differences</w:t>
      </w:r>
      <w:r w:rsidRPr="00B05CF4">
        <w:rPr>
          <w:rFonts w:ascii="Arial" w:hAnsi="Arial" w:cs="Arial"/>
          <w:b/>
          <w:bCs/>
          <w:sz w:val="22"/>
          <w:szCs w:val="22"/>
          <w:lang w:val="en-US"/>
        </w:rPr>
        <w:t xml:space="preserve"> in cancer relative survival in the US: a SEER-18 analysis</w:t>
      </w:r>
    </w:p>
    <w:p w14:paraId="5B82AB16" w14:textId="77777777" w:rsidR="002418A5" w:rsidRPr="00B05CF4" w:rsidRDefault="002418A5" w:rsidP="002418A5">
      <w:pPr>
        <w:spacing w:before="120"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076C2E" w14:textId="17970EBB" w:rsidR="002418A5" w:rsidRPr="002418A5" w:rsidRDefault="002418A5" w:rsidP="002418A5">
      <w:pPr>
        <w:spacing w:before="120" w:line="276" w:lineRule="auto"/>
        <w:rPr>
          <w:rFonts w:ascii="Arial" w:hAnsi="Arial" w:cs="Arial"/>
          <w:bCs/>
          <w:sz w:val="22"/>
          <w:szCs w:val="22"/>
          <w:lang w:val="en-US"/>
        </w:rPr>
      </w:pPr>
      <w:r w:rsidRPr="002418A5">
        <w:rPr>
          <w:rFonts w:ascii="Arial" w:hAnsi="Arial" w:cs="Arial"/>
          <w:bCs/>
          <w:sz w:val="22"/>
          <w:szCs w:val="22"/>
          <w:lang w:val="en-US"/>
        </w:rPr>
        <w:t>Diana R Withrow</w:t>
      </w:r>
      <w:r w:rsidRPr="002418A5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Pr="002418A5">
        <w:rPr>
          <w:rFonts w:ascii="Arial" w:hAnsi="Arial" w:cs="Arial"/>
          <w:bCs/>
          <w:sz w:val="22"/>
          <w:szCs w:val="22"/>
          <w:lang w:val="en-US"/>
        </w:rPr>
        <w:t>Brian D Nicholson</w:t>
      </w:r>
      <w:r w:rsidRPr="002418A5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Pr="002418A5">
        <w:rPr>
          <w:rFonts w:ascii="Arial" w:hAnsi="Arial" w:cs="Arial"/>
          <w:bCs/>
          <w:sz w:val="22"/>
          <w:szCs w:val="22"/>
          <w:lang w:val="en-US"/>
        </w:rPr>
        <w:t>Eva JA Morris</w:t>
      </w:r>
      <w:r w:rsidRPr="002418A5">
        <w:rPr>
          <w:rStyle w:val="Lienhypertexte"/>
          <w:rFonts w:ascii="Arial" w:hAnsi="Arial" w:cs="Arial"/>
          <w:bCs/>
          <w:color w:val="auto"/>
          <w:sz w:val="22"/>
          <w:szCs w:val="22"/>
          <w:u w:val="none"/>
          <w:lang w:val="en-US"/>
        </w:rPr>
        <w:t xml:space="preserve">, </w:t>
      </w:r>
      <w:r w:rsidRPr="002418A5">
        <w:rPr>
          <w:rFonts w:ascii="Arial" w:hAnsi="Arial" w:cs="Arial"/>
          <w:bCs/>
          <w:sz w:val="22"/>
          <w:szCs w:val="22"/>
          <w:lang w:val="en-US"/>
        </w:rPr>
        <w:t>Melisa L Wong</w:t>
      </w:r>
      <w:r w:rsidRPr="002418A5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Pr="002418A5">
        <w:rPr>
          <w:rFonts w:ascii="Arial" w:hAnsi="Arial" w:cs="Arial"/>
          <w:bCs/>
          <w:sz w:val="22"/>
          <w:szCs w:val="22"/>
          <w:lang w:val="en-US"/>
        </w:rPr>
        <w:t xml:space="preserve">Sophie Pilleron </w:t>
      </w:r>
    </w:p>
    <w:p w14:paraId="5A2FFFA4" w14:textId="191CDDF3" w:rsidR="00E5140D" w:rsidRDefault="00E5140D">
      <w:pPr>
        <w:rPr>
          <w:lang w:val="en-US"/>
        </w:rPr>
      </w:pPr>
    </w:p>
    <w:p w14:paraId="037B67BB" w14:textId="30472A1B" w:rsidR="002418A5" w:rsidRDefault="002418A5">
      <w:pPr>
        <w:rPr>
          <w:lang w:val="en-US"/>
        </w:rPr>
      </w:pPr>
    </w:p>
    <w:p w14:paraId="5EDF9B5A" w14:textId="5AAE7480" w:rsidR="002418A5" w:rsidRDefault="002418A5">
      <w:pPr>
        <w:rPr>
          <w:lang w:val="en-US"/>
        </w:rPr>
      </w:pPr>
    </w:p>
    <w:p w14:paraId="31A7E12A" w14:textId="1075CDA5" w:rsidR="002418A5" w:rsidRPr="005B688E" w:rsidRDefault="002418A5" w:rsidP="002418A5">
      <w:pPr>
        <w:pStyle w:val="EndNoteBibliography"/>
        <w:numPr>
          <w:ilvl w:val="0"/>
          <w:numId w:val="0"/>
        </w:numPr>
        <w:spacing w:before="120" w:after="240"/>
        <w:jc w:val="both"/>
        <w:rPr>
          <w:rFonts w:ascii="Arial" w:hAnsi="Arial" w:cs="Arial"/>
          <w:szCs w:val="22"/>
          <w:lang w:val="en-CA"/>
        </w:rPr>
      </w:pPr>
      <w:r w:rsidRPr="005B688E">
        <w:rPr>
          <w:rFonts w:ascii="Arial" w:hAnsi="Arial" w:cs="Arial"/>
          <w:b/>
          <w:bCs/>
          <w:szCs w:val="22"/>
          <w:lang w:val="en-CA"/>
        </w:rPr>
        <w:t>Supplemental Table 1.</w:t>
      </w:r>
      <w:r w:rsidRPr="005B688E">
        <w:rPr>
          <w:rFonts w:ascii="Arial" w:hAnsi="Arial" w:cs="Arial"/>
          <w:szCs w:val="22"/>
          <w:lang w:val="en-CA"/>
        </w:rPr>
        <w:t xml:space="preserve"> </w:t>
      </w:r>
      <w:r w:rsidRPr="00020FB8">
        <w:rPr>
          <w:rFonts w:ascii="Arial" w:hAnsi="Arial" w:cs="Arial"/>
          <w:szCs w:val="22"/>
          <w:lang w:val="en-CA"/>
        </w:rPr>
        <w:t xml:space="preserve">One-year relative survival from cancer </w:t>
      </w:r>
      <w:r>
        <w:rPr>
          <w:rFonts w:ascii="Arial" w:hAnsi="Arial" w:cs="Arial"/>
          <w:szCs w:val="22"/>
          <w:lang w:val="en-CA"/>
        </w:rPr>
        <w:t xml:space="preserve">conditioning on surviving the first year of diagnosis </w:t>
      </w:r>
      <w:r w:rsidRPr="00020FB8">
        <w:rPr>
          <w:rFonts w:ascii="Arial" w:hAnsi="Arial" w:cs="Arial"/>
          <w:szCs w:val="22"/>
          <w:lang w:val="en-CA"/>
        </w:rPr>
        <w:t xml:space="preserve">by type, stage, and age. Survival differences between those aged 75 to 84 and aged 50 to 64. SEER18 registries, </w:t>
      </w:r>
      <w:r>
        <w:rPr>
          <w:rFonts w:ascii="Arial" w:hAnsi="Arial" w:cs="Arial"/>
          <w:szCs w:val="22"/>
          <w:lang w:val="en-CA"/>
        </w:rPr>
        <w:t xml:space="preserve">diagnosed </w:t>
      </w:r>
      <w:r w:rsidRPr="00020FB8">
        <w:rPr>
          <w:rFonts w:ascii="Arial" w:hAnsi="Arial" w:cs="Arial"/>
          <w:szCs w:val="22"/>
          <w:lang w:val="en-CA"/>
        </w:rPr>
        <w:t>2012 to 2016</w:t>
      </w:r>
      <w:r>
        <w:rPr>
          <w:rFonts w:ascii="Arial" w:hAnsi="Arial" w:cs="Arial"/>
          <w:szCs w:val="22"/>
          <w:lang w:val="en-CA"/>
        </w:rPr>
        <w:t xml:space="preserve"> </w:t>
      </w:r>
    </w:p>
    <w:p w14:paraId="34AFA31A" w14:textId="5110F23D" w:rsidR="002418A5" w:rsidRDefault="002418A5">
      <w:pPr>
        <w:rPr>
          <w:lang w:val="en-US"/>
        </w:rPr>
      </w:pPr>
    </w:p>
    <w:p w14:paraId="30C0AA8C" w14:textId="77777777" w:rsidR="002418A5" w:rsidRPr="002418A5" w:rsidRDefault="002418A5">
      <w:pPr>
        <w:rPr>
          <w:lang w:val="en-US"/>
        </w:rPr>
        <w:sectPr w:rsidR="002418A5" w:rsidRPr="002418A5" w:rsidSect="002418A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D149D97" w14:textId="08D4D666" w:rsidR="00E5140D" w:rsidRPr="005B688E" w:rsidRDefault="00E5140D" w:rsidP="005B688E">
      <w:pPr>
        <w:pStyle w:val="EndNoteBibliography"/>
        <w:numPr>
          <w:ilvl w:val="0"/>
          <w:numId w:val="0"/>
        </w:numPr>
        <w:spacing w:before="120" w:after="240"/>
        <w:jc w:val="both"/>
        <w:rPr>
          <w:rFonts w:ascii="Arial" w:hAnsi="Arial" w:cs="Arial"/>
          <w:szCs w:val="22"/>
          <w:lang w:val="en-CA"/>
        </w:rPr>
      </w:pPr>
      <w:r w:rsidRPr="005B688E">
        <w:rPr>
          <w:rFonts w:ascii="Arial" w:hAnsi="Arial" w:cs="Arial"/>
          <w:b/>
          <w:bCs/>
          <w:szCs w:val="22"/>
          <w:lang w:val="en-CA"/>
        </w:rPr>
        <w:lastRenderedPageBreak/>
        <w:t xml:space="preserve">Supplemental </w:t>
      </w:r>
      <w:r w:rsidR="005B688E" w:rsidRPr="005B688E">
        <w:rPr>
          <w:rFonts w:ascii="Arial" w:hAnsi="Arial" w:cs="Arial"/>
          <w:b/>
          <w:bCs/>
          <w:szCs w:val="22"/>
          <w:lang w:val="en-CA"/>
        </w:rPr>
        <w:t>Table 1.</w:t>
      </w:r>
      <w:r w:rsidR="005B688E" w:rsidRPr="005B688E">
        <w:rPr>
          <w:rFonts w:ascii="Arial" w:hAnsi="Arial" w:cs="Arial"/>
          <w:szCs w:val="22"/>
          <w:lang w:val="en-CA"/>
        </w:rPr>
        <w:t xml:space="preserve"> </w:t>
      </w:r>
      <w:r w:rsidR="005B688E" w:rsidRPr="00020FB8">
        <w:rPr>
          <w:rFonts w:ascii="Arial" w:hAnsi="Arial" w:cs="Arial"/>
          <w:szCs w:val="22"/>
          <w:lang w:val="en-CA"/>
        </w:rPr>
        <w:t xml:space="preserve">One-year relative survival from cancer </w:t>
      </w:r>
      <w:r w:rsidR="005B688E">
        <w:rPr>
          <w:rFonts w:ascii="Arial" w:hAnsi="Arial" w:cs="Arial"/>
          <w:szCs w:val="22"/>
          <w:lang w:val="en-CA"/>
        </w:rPr>
        <w:t xml:space="preserve">conditioning on surviving the first year of diagnosis </w:t>
      </w:r>
      <w:r w:rsidR="005B688E" w:rsidRPr="00020FB8">
        <w:rPr>
          <w:rFonts w:ascii="Arial" w:hAnsi="Arial" w:cs="Arial"/>
          <w:szCs w:val="22"/>
          <w:lang w:val="en-CA"/>
        </w:rPr>
        <w:t xml:space="preserve">by type, stage, and age. Survival differences between those aged 75 to 84 and aged 50 to 64. SEER18 registries, </w:t>
      </w:r>
      <w:r w:rsidR="005B688E">
        <w:rPr>
          <w:rFonts w:ascii="Arial" w:hAnsi="Arial" w:cs="Arial"/>
          <w:szCs w:val="22"/>
          <w:lang w:val="en-CA"/>
        </w:rPr>
        <w:t xml:space="preserve">diagnosed </w:t>
      </w:r>
      <w:r w:rsidR="005B688E" w:rsidRPr="00020FB8">
        <w:rPr>
          <w:rFonts w:ascii="Arial" w:hAnsi="Arial" w:cs="Arial"/>
          <w:szCs w:val="22"/>
          <w:lang w:val="en-CA"/>
        </w:rPr>
        <w:t>2012 to 2016.</w:t>
      </w:r>
      <w:r w:rsidR="005B688E">
        <w:rPr>
          <w:rFonts w:ascii="Arial" w:hAnsi="Arial" w:cs="Arial"/>
          <w:szCs w:val="22"/>
          <w:lang w:val="en-CA"/>
        </w:rPr>
        <w:t xml:space="preserve"> Continued on next page. </w:t>
      </w:r>
    </w:p>
    <w:tbl>
      <w:tblPr>
        <w:tblW w:w="15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6"/>
        <w:gridCol w:w="1648"/>
        <w:gridCol w:w="723"/>
        <w:gridCol w:w="1854"/>
        <w:gridCol w:w="100"/>
        <w:gridCol w:w="623"/>
        <w:gridCol w:w="1854"/>
        <w:gridCol w:w="100"/>
        <w:gridCol w:w="610"/>
        <w:gridCol w:w="1514"/>
        <w:gridCol w:w="101"/>
        <w:gridCol w:w="609"/>
        <w:gridCol w:w="1642"/>
        <w:gridCol w:w="102"/>
        <w:gridCol w:w="494"/>
        <w:gridCol w:w="1514"/>
        <w:gridCol w:w="103"/>
      </w:tblGrid>
      <w:tr w:rsidR="00E5140D" w:rsidRPr="00E5140D" w14:paraId="389FD7D0" w14:textId="77777777" w:rsidTr="00E5140D">
        <w:trPr>
          <w:trHeight w:val="281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76E2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A30D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A1996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rostate</w:t>
            </w:r>
          </w:p>
        </w:tc>
        <w:tc>
          <w:tcPr>
            <w:tcW w:w="25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96F7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Breast</w:t>
            </w:r>
            <w:proofErr w:type="spellEnd"/>
          </w:p>
        </w:tc>
        <w:tc>
          <w:tcPr>
            <w:tcW w:w="22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44CB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ectum</w:t>
            </w:r>
          </w:p>
        </w:tc>
        <w:tc>
          <w:tcPr>
            <w:tcW w:w="2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E907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olon</w:t>
            </w:r>
          </w:p>
        </w:tc>
        <w:tc>
          <w:tcPr>
            <w:tcW w:w="2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7DBF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Ovary</w:t>
            </w:r>
            <w:proofErr w:type="spellEnd"/>
          </w:p>
        </w:tc>
      </w:tr>
      <w:tr w:rsidR="00E5140D" w:rsidRPr="00E5140D" w14:paraId="6CE37DA2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0EB7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7F9C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Age grou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6A8D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C65C2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A8B4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EA72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BDD9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3500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834EB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CEC5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4CA3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C05C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</w:tr>
      <w:tr w:rsidR="00E5140D" w:rsidRPr="00E5140D" w14:paraId="2C388CCC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A57D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Overall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D25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8B1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7601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22E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9.4 (99.3; 99.5)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176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4712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5F19" w14:textId="40242338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.9 (97.8; 98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210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24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759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.2 (92.7; 93.6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D5BC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432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50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.9 (91.5; 92.3)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437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285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E42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8.7 (87.9; 89.5)</w:t>
            </w:r>
          </w:p>
        </w:tc>
      </w:tr>
      <w:tr w:rsidR="00E5140D" w:rsidRPr="00E5140D" w14:paraId="7B81D550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3A8A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7E19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73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517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670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9.8 (99.6; 99.8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3A0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806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3CB7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6 (98.5; 98.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2354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45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281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.5 (90.7; 92.3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5E7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5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C53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.9 (91.4; 92.3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A6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6A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4.6 (83.4; 85.8)</w:t>
            </w:r>
          </w:p>
        </w:tc>
      </w:tr>
      <w:tr w:rsidR="00E5140D" w:rsidRPr="00E5140D" w14:paraId="5F2B56F1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168AE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B68C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02C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24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92E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2 (97.9; 98.6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30E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72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CB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.8 (97.5; 98.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582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2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499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.2 (87.7; 90.5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8D0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35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6D6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 (90.3; 91.7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D76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287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7.6 (75.4; 79.7)</w:t>
            </w:r>
          </w:p>
        </w:tc>
      </w:tr>
      <w:tr w:rsidR="00E5140D" w:rsidRPr="00E5140D" w14:paraId="10D3EF53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4E58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43F0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09F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8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BA1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.3 (88.7; 91.6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473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4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DA6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.2 (94.2; 96.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727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5A00" w14:textId="3F73D670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8.7 (75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81.9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A2F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9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C0D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.8 (88.3; 91.2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E3E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BD7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.3 (57.6; 68.5)</w:t>
            </w:r>
          </w:p>
        </w:tc>
      </w:tr>
      <w:tr w:rsidR="00E5140D" w:rsidRPr="00E5140D" w14:paraId="548C6D5C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0F103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D0DD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80C7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51F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 (0.9; 1.6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84B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305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 (-0.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0.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DEA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DDC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 (2.6; 5.6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C43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059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 (0.1; 1.7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685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85B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1 (8.9; 13.5)</w:t>
            </w:r>
          </w:p>
        </w:tc>
      </w:tr>
      <w:tr w:rsidR="00E5140D" w:rsidRPr="00E5140D" w14:paraId="7A03F581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3EE3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 situ/</w:t>
            </w:r>
            <w:proofErr w:type="spell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localized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37C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CEA7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415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801" w14:textId="03897F14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 (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-)</w:t>
            </w:r>
            <w:r w:rsidR="00241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E85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874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8E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9.8 (99.7; 99.8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5FF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23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43F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8 (98.4; 99.1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DE4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814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2CC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9.1 (98.8; 99.3)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4C5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7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B07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5 (97.4; 99.1)</w:t>
            </w:r>
          </w:p>
        </w:tc>
      </w:tr>
      <w:tr w:rsidR="00E5140D" w:rsidRPr="00E5140D" w14:paraId="5BC07B27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4BE1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AD83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4BF7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85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040" w14:textId="4CDCE34E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.1 (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-)</w:t>
            </w:r>
            <w:r w:rsidR="00241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F9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20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6AD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 (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-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6DE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7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3E4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1 (97.2; 98.7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3F9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C810" w14:textId="6533EEDE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5 (98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98.9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99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7FF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6 (95.9; 99.5)</w:t>
            </w:r>
          </w:p>
        </w:tc>
      </w:tr>
      <w:tr w:rsidR="00E5140D" w:rsidRPr="00E5140D" w14:paraId="25669508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15F23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7EA2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DA2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33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293" w14:textId="5108F449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.2 (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-)</w:t>
            </w:r>
            <w:r w:rsidR="00241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BF6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65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AFA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.1 (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-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8BD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3C7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6.5 (94.5; 97.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422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38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9E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 (97.1; 98.6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7CD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A1C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9.4 (87.7; 100)</w:t>
            </w:r>
          </w:p>
        </w:tc>
      </w:tr>
      <w:tr w:rsidR="00E5140D" w:rsidRPr="00E5140D" w14:paraId="01B1F2E4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014CB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AC21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358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3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013F" w14:textId="5F908343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.3 (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-)</w:t>
            </w:r>
            <w:r w:rsidR="00241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892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1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910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.1 (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-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C8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FF81" w14:textId="5CBC62E2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.4 (84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93.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50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8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26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7 (95.3; 99.7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A6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BD0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.9 (77.4; 97.2)</w:t>
            </w:r>
          </w:p>
        </w:tc>
      </w:tr>
      <w:tr w:rsidR="00E5140D" w:rsidRPr="00E5140D" w14:paraId="77764EBD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FC888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C9A0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BCCA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7E0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BB1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63E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528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50FF" w14:textId="715365A5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3 (1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4.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30C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5DCD" w14:textId="31E4702E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 (0.4; 2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4AD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7A2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9 (-2.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10.6)</w:t>
            </w:r>
          </w:p>
        </w:tc>
      </w:tr>
      <w:tr w:rsidR="00E5140D" w:rsidRPr="00E5140D" w14:paraId="70D1FB4A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978F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egional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F5D4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BEA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615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D13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9.9 (99.4; 100)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7FA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646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09FF" w14:textId="017CB71D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96.7; 97.2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52A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84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FE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4.7 (93.9; 95.4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3D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67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4F4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.1 (94.6; 95.6)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354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97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08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.5 (94.3; 96.4)</w:t>
            </w:r>
          </w:p>
        </w:tc>
      </w:tr>
      <w:tr w:rsidR="00E5140D" w:rsidRPr="00E5140D" w14:paraId="1FA83CA9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22B56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59FB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6EC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68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C56C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.1 (</w:t>
            </w:r>
            <w:proofErr w:type="gram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-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AA54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07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084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.5 (97.1; 97.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4F24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8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1D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.1 (90.7; 93.3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B62C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37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4.3 (93.5; 94.9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CF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8530" w14:textId="4D32E412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.5 (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92.6)</w:t>
            </w:r>
          </w:p>
        </w:tc>
      </w:tr>
      <w:tr w:rsidR="00E5140D" w:rsidRPr="00E5140D" w14:paraId="37186BE6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D80B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DDC2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B6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4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01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5 (96.5; 99.4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FC0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1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ADA7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4.4 (93.6; 95.2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A4F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E55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.2 (88.7; 93.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D7E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8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93A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.4 (90.2; 92.4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6C9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F7E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.5 (88.8; 96.3)</w:t>
            </w:r>
          </w:p>
        </w:tc>
      </w:tr>
      <w:tr w:rsidR="00E5140D" w:rsidRPr="00E5140D" w14:paraId="4F6E0D62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02561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D760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4F3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07C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.1 (82.7; 94.4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8E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9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834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.4 (87.2; 91.2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7B67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0524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.5 (73.7; 85.7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77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7C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.6 (89.1; 93.5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1A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8E4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1.3 (66.7; 89.9)</w:t>
            </w:r>
          </w:p>
        </w:tc>
      </w:tr>
      <w:tr w:rsidR="00E5140D" w:rsidRPr="00E5140D" w14:paraId="3FB7179A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4442A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D7BF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A815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9047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 (0.4; 3.3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5D7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767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5 (1.8; 3.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A45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4504" w14:textId="767452F2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 (1.5; 6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991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1F0A" w14:textId="0736FDE1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7 (2.6; 5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A85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CB31" w14:textId="551FE653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</w:t>
            </w:r>
            <w:proofErr w:type="gramEnd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6.8)</w:t>
            </w:r>
          </w:p>
        </w:tc>
      </w:tr>
      <w:tr w:rsidR="00E5140D" w:rsidRPr="00E5140D" w14:paraId="00448441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5213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Distant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88A8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624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33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486A" w14:textId="5E4DEE78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.6 (78.1; 81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BF5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64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BE5" w14:textId="0BA0E7EF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77.6; 80.2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436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92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9DA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.1 (64.6; 69.3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3A2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44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A08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.9 (66.4; 69.3)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F5C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57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0B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2.5 (81.1; 83.7)</w:t>
            </w:r>
          </w:p>
        </w:tc>
      </w:tr>
      <w:tr w:rsidR="00E5140D" w:rsidRPr="00E5140D" w14:paraId="1BFFAB4F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2732D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CB8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B8C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5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FA5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.1 (77.5; 80.5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BD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0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B8A5" w14:textId="765895D0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.2 (77.3; 81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3B87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7C9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.2 (63.4; 70.6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35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6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D3E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4.8 (62.7; 66.9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FB5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4D6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.6 (78.9; 82.2)</w:t>
            </w:r>
          </w:p>
        </w:tc>
      </w:tr>
      <w:tr w:rsidR="00E5140D" w:rsidRPr="00E5140D" w14:paraId="366DB915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BBA56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3767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532C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1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701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4.2 (72.1; 76.1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EEA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8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4D0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4.7 (71.7; 77.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A16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4F3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3.9 (47.4; 59.9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373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6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10D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8.5 (55.1; 61.7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5D8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971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1.8 (68.9; 74.4)</w:t>
            </w:r>
          </w:p>
        </w:tc>
      </w:tr>
      <w:tr w:rsidR="00E5140D" w:rsidRPr="00E5140D" w14:paraId="1FEEA0DC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21F0A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9642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0A5C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4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7F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.4 (66.8; 73.6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D12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9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8D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.7 (59.5; 71.3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FBC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535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 (35.7; 61.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29A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0D1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7 (41.7; 55.4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026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AD6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.8 (47.5; 61.6)</w:t>
            </w:r>
          </w:p>
        </w:tc>
      </w:tr>
      <w:tr w:rsidR="00E5140D" w:rsidRPr="00E5140D" w14:paraId="6EECF3B6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DCEFF" w14:textId="77777777" w:rsidR="00E5140D" w:rsidRPr="00E5140D" w:rsidRDefault="00E5140D" w:rsidP="0074515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D384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68B6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EE53" w14:textId="30084529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4 (3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7.9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C8A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B5F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2 (1.2; 7.5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CCA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C31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.2 (6.7; 20.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D5D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8C4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.4 (5.9; 13.1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39F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2AA5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.7 (7.8; 13.8)</w:t>
            </w:r>
          </w:p>
        </w:tc>
      </w:tr>
      <w:tr w:rsidR="00E5140D" w:rsidRPr="00E5140D" w14:paraId="23B96737" w14:textId="77777777" w:rsidTr="002418A5">
        <w:trPr>
          <w:gridAfter w:val="1"/>
          <w:wAfter w:w="103" w:type="dxa"/>
          <w:trHeight w:val="281"/>
        </w:trPr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E8ADA" w14:textId="77777777" w:rsidR="00E5140D" w:rsidRPr="00E5140D" w:rsidRDefault="00E5140D" w:rsidP="007451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  <w:r w:rsidRPr="00E514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/unstaged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78E1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259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38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8B4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.4 (97.6; 98.9)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9E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8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10C0" w14:textId="511D95F5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.1 (9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93.9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5F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5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48FB" w14:textId="5C5D81AD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.1 (93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96.6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8F8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7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75A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7.5 (84.3; 90.1)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373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CB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1.5 (73.9; 87.1)</w:t>
            </w:r>
          </w:p>
        </w:tc>
      </w:tr>
      <w:tr w:rsidR="00E5140D" w:rsidRPr="00E5140D" w14:paraId="16EB8549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97BEE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0FDC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3FD0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7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70C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.9 (97.1; 98.6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343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3E0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.3 (89.3; 94.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608C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91B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6.7 (81.5; 90.5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51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697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.4 (75.7; 84.3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4C6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F897" w14:textId="2F7F14FB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69.5; 85.8)</w:t>
            </w:r>
          </w:p>
        </w:tc>
      </w:tr>
      <w:tr w:rsidR="00E5140D" w:rsidRPr="00E5140D" w14:paraId="312D1461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4FF7C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1A35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14C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4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8F7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4.9 (93.2; 96.2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B38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9FF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6.4 (81.3; 90.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AC5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888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7.7 (69.9; 83.7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AC7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2FB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5.2 (69.2; 80.2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814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B19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.4 (40.5; 66.4)</w:t>
            </w:r>
          </w:p>
        </w:tc>
      </w:tr>
      <w:tr w:rsidR="00E5140D" w:rsidRPr="00E5140D" w14:paraId="57761077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38B35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2C0C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A041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8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38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4.9 (80.4; 88.4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CCC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4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1954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.6 (73.7; 85.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5FBE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C6A8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.1 (37.4; 59.7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CB3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A896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.9 (49.5; 63.6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77C2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B4C" w14:textId="31261C0B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25.4; 57.8)</w:t>
            </w:r>
          </w:p>
        </w:tc>
      </w:tr>
      <w:tr w:rsidR="00E5140D" w:rsidRPr="00E5140D" w14:paraId="6EAA07D9" w14:textId="77777777" w:rsidTr="00E5140D">
        <w:trPr>
          <w:gridAfter w:val="1"/>
          <w:wAfter w:w="103" w:type="dxa"/>
          <w:trHeight w:val="281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2855D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1C59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5AD3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17FB" w14:textId="0C4CD25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 (2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5.2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4F563" w14:textId="77777777" w:rsidR="00E5140D" w:rsidRPr="00E5140D" w:rsidRDefault="00E5140D" w:rsidP="0074515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C4E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8 (1.5; 11.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FDED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2F2F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.4 (11.1; 25.3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FFDB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4FF9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.3 (6.4; 18.9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CE03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18AA" w14:textId="77777777" w:rsidR="00E5140D" w:rsidRPr="00E5140D" w:rsidRDefault="00E5140D" w:rsidP="0074515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51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.1 (13.1; 42.1)</w:t>
            </w:r>
          </w:p>
        </w:tc>
      </w:tr>
    </w:tbl>
    <w:p w14:paraId="67ACAB52" w14:textId="6635677E" w:rsidR="00E5140D" w:rsidRDefault="00E5140D"/>
    <w:tbl>
      <w:tblPr>
        <w:tblW w:w="149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320"/>
        <w:gridCol w:w="541"/>
        <w:gridCol w:w="1645"/>
        <w:gridCol w:w="541"/>
        <w:gridCol w:w="1645"/>
        <w:gridCol w:w="541"/>
        <w:gridCol w:w="1645"/>
        <w:gridCol w:w="642"/>
        <w:gridCol w:w="1645"/>
        <w:gridCol w:w="653"/>
        <w:gridCol w:w="2067"/>
      </w:tblGrid>
      <w:tr w:rsidR="005B688E" w:rsidRPr="005B688E" w14:paraId="4D04F833" w14:textId="77777777" w:rsidTr="002418A5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027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60E2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9A56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Stomach</w:t>
            </w:r>
            <w:proofErr w:type="spellEnd"/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C616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sophagus</w:t>
            </w:r>
            <w:proofErr w:type="spellEnd"/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0299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Liver</w:t>
            </w:r>
            <w:proofErr w:type="spellEnd"/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81CB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Lung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23D42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ancreas</w:t>
            </w:r>
            <w:proofErr w:type="spellEnd"/>
          </w:p>
        </w:tc>
      </w:tr>
      <w:tr w:rsidR="005B688E" w:rsidRPr="005B688E" w14:paraId="12AE931C" w14:textId="77777777" w:rsidTr="002418A5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93AB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7EA7A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Age group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1E9E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5423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9A28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C965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11DE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933F5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34B0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395A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FD5F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10E3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S (95%CI)</w:t>
            </w:r>
          </w:p>
        </w:tc>
      </w:tr>
      <w:tr w:rsidR="005B688E" w:rsidRPr="005B688E" w14:paraId="2E7380A9" w14:textId="77777777" w:rsidTr="002418A5">
        <w:trPr>
          <w:trHeight w:val="280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46F4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Overall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D7CF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D98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5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9B7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4.1 (72.8; 75.4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BC2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8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F5CC" w14:textId="0ADD1E5A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64.2; 67.8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8B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465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5AD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2.9 (71.9; 73.9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D03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207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D9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.6 (70.1; 71.2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07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199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B53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.4 (56.1; 58.7)</w:t>
            </w:r>
          </w:p>
        </w:tc>
      </w:tr>
      <w:tr w:rsidR="005B688E" w:rsidRPr="005B688E" w14:paraId="2EB188EC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A046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5ED7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4DE6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4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4AB1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7.9 (76.4; 79.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5D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2EE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8.4 (66.4; 70.4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981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36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DF8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2.4 (70.9; 73.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C5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6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BF1E" w14:textId="485F92A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2.5 (71.9; 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B67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8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DC6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.1 (52.6; 55.6)</w:t>
            </w:r>
          </w:p>
        </w:tc>
      </w:tr>
      <w:tr w:rsidR="005B688E" w:rsidRPr="005B688E" w14:paraId="06D90082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A018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B2B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39A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4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2C2" w14:textId="54B448C3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77.8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082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8A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4.5 (61.3; 67.5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60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5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9EE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.9 (65.3; 70.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07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15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599" w14:textId="65D3FBF5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.8 (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71.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C2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7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39A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.6 (49.3; 53.8)</w:t>
            </w:r>
          </w:p>
        </w:tc>
      </w:tr>
      <w:tr w:rsidR="005B688E" w:rsidRPr="005B688E" w14:paraId="40A52A9C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354C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5AE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829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7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6F5" w14:textId="4D1CB8FD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62.7; 71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41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617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.8 (44.2; 58.9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C54A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697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.2 (50.4; 63.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11C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030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.3 (64.4; 68.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6B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5B7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.3 (35.5; 45.1)</w:t>
            </w:r>
          </w:p>
        </w:tc>
      </w:tr>
      <w:tr w:rsidR="002418A5" w:rsidRPr="005B688E" w14:paraId="6EE9EA2C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088BA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0A2E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72E8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1336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9 (-4.</w:t>
            </w:r>
            <w:proofErr w:type="gram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0.4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CBC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0809" w14:textId="7EAD50D6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 (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5.2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FA3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EB9E" w14:textId="62DD5A22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2.3; 7.8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8EBD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1A2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1 (-1.</w:t>
            </w:r>
            <w:proofErr w:type="gram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0.8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619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BE1F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8 (3.3; 8.4)</w:t>
            </w:r>
          </w:p>
        </w:tc>
      </w:tr>
      <w:tr w:rsidR="005B688E" w:rsidRPr="005B688E" w14:paraId="2A2AE7EB" w14:textId="77777777" w:rsidTr="002418A5">
        <w:trPr>
          <w:trHeight w:val="280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819D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 situ/</w:t>
            </w:r>
            <w:proofErr w:type="spell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localized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1F9B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404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68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65EB" w14:textId="0D73787F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91.6; 94.2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DF0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6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180" w14:textId="4303CC3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5.1 (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87.7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72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833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D4B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.3 (78.1; 80.4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BE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134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E7DA" w14:textId="393F0600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.3 (90.5; 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44E1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76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256F" w14:textId="6C4521CE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4.8 (82.3; 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5B688E" w:rsidRPr="005B688E" w14:paraId="743E8DDC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FFEFB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D081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BF3A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4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F02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.1 (91.5; 94.4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116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68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7.1 (83.8; 89.7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F4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7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65DD" w14:textId="2EC54654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8.4 (76.7; 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92C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2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68D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.2 (89.5; 90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B39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8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2CC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2.5 (79.3; 85.2)</w:t>
            </w:r>
          </w:p>
        </w:tc>
      </w:tr>
      <w:tr w:rsidR="005B688E" w:rsidRPr="005B688E" w14:paraId="495C7BDA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52583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DE57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A1F1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5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1F1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.1 (87.8; 92.1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37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0D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5.7 (80.6; 89.6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669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CAC8" w14:textId="4BA31EE5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70.8; 76.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4B4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2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967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5.9 (84.9; 86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465A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CEBA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9 (65.1; 74.2)</w:t>
            </w:r>
          </w:p>
        </w:tc>
      </w:tr>
      <w:tr w:rsidR="005B688E" w:rsidRPr="005B688E" w14:paraId="33EEF896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84291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5DA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4BBA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0F1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.5 (73.6; 84.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9EA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7143" w14:textId="300B112A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.5 (53.8; 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EAF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AE1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.7 (55.5; 70.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8B2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5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C08B" w14:textId="151EBBAA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2.6 (79.8; 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4D8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BA90" w14:textId="236F4ED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7 (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56.9)</w:t>
            </w:r>
          </w:p>
        </w:tc>
      </w:tr>
      <w:tr w:rsidR="002418A5" w:rsidRPr="005B688E" w14:paraId="5AE5C4F0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356E6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AF89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0FE2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275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9 (0.5; 5.5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376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565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 (-5.</w:t>
            </w:r>
            <w:proofErr w:type="gram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5.1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509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F2B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3 (2.2; 8.6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269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028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4 (4.1; 6.6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659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DB7B" w14:textId="57115A23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.9 (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20.2)</w:t>
            </w:r>
          </w:p>
        </w:tc>
      </w:tr>
      <w:tr w:rsidR="005B688E" w:rsidRPr="005B688E" w14:paraId="6AD0B541" w14:textId="77777777" w:rsidTr="002418A5">
        <w:trPr>
          <w:trHeight w:val="280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216D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egional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1E32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EE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46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8996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.9 (68.5; 73.1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34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24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CE0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1 (66.3; 71.7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B07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27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C1D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.9 (58.5; 63.2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B3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1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A94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6.9 (75.9; 77.8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C50A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19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C59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8.5 (56.6; 60.4)</w:t>
            </w:r>
          </w:p>
        </w:tc>
      </w:tr>
      <w:tr w:rsidR="005B688E" w:rsidRPr="005B688E" w14:paraId="6E190074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78AB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3447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60C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B6F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4.9 (72.3; 77.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246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3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418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.9 (64.8; 70.9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0E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7003" w14:textId="4F7C1265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.5 (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66.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EF7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9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F6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6.2 (75.2; 77.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56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4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B7D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.4 (52.2; 56.5)</w:t>
            </w:r>
          </w:p>
        </w:tc>
      </w:tr>
      <w:tr w:rsidR="005B688E" w:rsidRPr="005B688E" w14:paraId="2C86161B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4412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FF6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00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BF4A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7 (65.9; 73.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6FA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1A4" w14:textId="21C512B8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9.2 (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275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3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1D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.6 (54.5; 66.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45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CF6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2.6 (71.2; 73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7EE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5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170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.7 (46.6; 52.8)</w:t>
            </w:r>
          </w:p>
        </w:tc>
      </w:tr>
      <w:tr w:rsidR="005B688E" w:rsidRPr="005B688E" w14:paraId="08400744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ACF1E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8C69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822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864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.8 (48.5; 66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701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015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.9 (35.1; 59.5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792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FF1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4.9 (17.8; 52.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0B5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F236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4.8 (60.9; 68.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CC06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3D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.3 (27.9; 44.8)</w:t>
            </w:r>
          </w:p>
        </w:tc>
      </w:tr>
      <w:tr w:rsidR="002418A5" w:rsidRPr="005B688E" w14:paraId="7D7E9551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36331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11E13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9F7D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370E" w14:textId="70E510EA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 (-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5.6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FA3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D98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.9 (4.4; 15.7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2B0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6A7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 (-5.</w:t>
            </w:r>
            <w:proofErr w:type="gram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6.8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E0B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2213" w14:textId="14AEC10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3 (2.6; 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CEDB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9C3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8 (5.2; 12.5)</w:t>
            </w:r>
          </w:p>
        </w:tc>
      </w:tr>
      <w:tr w:rsidR="005B688E" w:rsidRPr="005B688E" w14:paraId="5D84F94B" w14:textId="77777777" w:rsidTr="002418A5">
        <w:trPr>
          <w:trHeight w:val="280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75D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Distan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D33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57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1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9A8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.2 (44.2; 50.2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F21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4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769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 (40.3; 47.6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24C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FBB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.8 (37.1; 48.3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C141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629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9F8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3.5 (52.5; 54.4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BE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51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787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.1 (38.8; 43.3)</w:t>
            </w:r>
          </w:p>
        </w:tc>
      </w:tr>
      <w:tr w:rsidR="005B688E" w:rsidRPr="005B688E" w14:paraId="637A0807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C9573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97F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7C7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516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.4 (43.5; 51.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FC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78A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.2 (46.8; 55.4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69B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E499" w14:textId="0F1F5646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.7 (37.1; 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2F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9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2D8" w14:textId="7CBC2671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53.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17B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1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290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.4 (35.7; 41.1)</w:t>
            </w:r>
          </w:p>
        </w:tc>
      </w:tr>
      <w:tr w:rsidR="005B688E" w:rsidRPr="005B688E" w14:paraId="1F3B8142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DDBE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9CC3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D6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0D15" w14:textId="06EDA148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.6 (41.9; 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B15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918E" w14:textId="634909C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.9 (40.4; 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AF8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B28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9.8 (28.9; 50.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AE8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2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583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.4 (48.8; 51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4A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8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6E7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.1 (33.7; 42.5)</w:t>
            </w:r>
          </w:p>
        </w:tc>
      </w:tr>
      <w:tr w:rsidR="005B688E" w:rsidRPr="005B688E" w14:paraId="261C440A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7307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BA44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C40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2E2A" w14:textId="0135F0A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25.3; 54.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D12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0F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.6 (25.8; 66.6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050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02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.8 (9.9; 58.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590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8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649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.5 (43.9; 50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E92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06B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4.1 (23.5; 44.9)</w:t>
            </w:r>
          </w:p>
        </w:tc>
      </w:tr>
      <w:tr w:rsidR="005B688E" w:rsidRPr="005B688E" w14:paraId="5CE679ED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AECA8" w14:textId="77777777" w:rsidR="005B688E" w:rsidRPr="005B688E" w:rsidRDefault="005B688E" w:rsidP="005B68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A547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49C4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CE2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 (-6.</w:t>
            </w:r>
            <w:proofErr w:type="gram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6.1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820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90B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9 (-11.</w:t>
            </w:r>
            <w:proofErr w:type="gram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4.4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B93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636B" w14:textId="124FCF60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 (-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15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D8C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379D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1 (1.3; 4.9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204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D7E1" w14:textId="7122F77B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-1.</w:t>
            </w:r>
            <w:proofErr w:type="gram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7.9)</w:t>
            </w:r>
          </w:p>
        </w:tc>
      </w:tr>
      <w:tr w:rsidR="005B688E" w:rsidRPr="005B688E" w14:paraId="3C70580B" w14:textId="77777777" w:rsidTr="002418A5">
        <w:trPr>
          <w:trHeight w:val="280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052DD" w14:textId="77777777" w:rsidR="005B688E" w:rsidRPr="005B688E" w:rsidRDefault="005B688E" w:rsidP="005B68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  <w:r w:rsidRPr="005B6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/unstag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B2FE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50-6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716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7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0A1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7.4 (72.1; 81.8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BD4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A49" w14:textId="697E6FD6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60.1; 76.3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619A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5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E0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2.9 (57.9; 67.4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F17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33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D79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.6 (62.1; 70.7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9DA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3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51A1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.6 (57.9; 73.9)</w:t>
            </w:r>
          </w:p>
        </w:tc>
      </w:tr>
      <w:tr w:rsidR="005B688E" w:rsidRPr="005B688E" w14:paraId="7BF3554D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E6D92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5022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65-7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F6E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D700" w14:textId="67457B1A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74.7; 85.9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FCD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3FF0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.1 (51.1; 67.9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C6FC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17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.5 (50.4; 63.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B7B4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B31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9.1 (54.9; 63.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B19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9678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.2 (47.5; 65.7)</w:t>
            </w:r>
          </w:p>
        </w:tc>
      </w:tr>
      <w:tr w:rsidR="005B688E" w:rsidRPr="005B688E" w14:paraId="295E3DF2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C77C3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95D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75-84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49B6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879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.5 (57.7; 72.3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4F5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D19" w14:textId="25156EB4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.2 (38.5; 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0CE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C513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.3 (46.7; 64.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247E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F79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8.4 (53.7; 62.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6A6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59C1" w14:textId="0A0B05D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.5 (45.7; 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5B688E" w:rsidRPr="005B688E" w14:paraId="62BB4311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B3812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C522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85+ </w:t>
            </w: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4D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FDA1" w14:textId="1865A8B9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.7 (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61.4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4F1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80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.2 (15.6; 44.3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A2D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254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.6 (32.6; 67.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2B6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3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EBB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.2 (47.6; 60.4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DC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0E0F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.1 (24.9; 47.4)</w:t>
            </w:r>
          </w:p>
        </w:tc>
      </w:tr>
      <w:tr w:rsidR="005B688E" w:rsidRPr="005B688E" w14:paraId="686CAB4D" w14:textId="77777777" w:rsidTr="002418A5">
        <w:trPr>
          <w:trHeight w:val="280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8D97D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62FA" w14:textId="77777777" w:rsidR="005B688E" w:rsidRPr="005B688E" w:rsidRDefault="005B688E" w:rsidP="005B68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erence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1777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19C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9 (3.3; 20.9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CB0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9C0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.9 (6.7; 32.8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4889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70E2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5 (-3.</w:t>
            </w:r>
            <w:proofErr w:type="gram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17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6205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4471" w14:textId="381EE2F2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3 (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0</w:t>
            </w: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14.5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68BD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CB4B" w14:textId="77777777" w:rsidR="005B688E" w:rsidRPr="005B688E" w:rsidRDefault="005B688E" w:rsidP="005B68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.1 (-2.</w:t>
            </w:r>
            <w:proofErr w:type="gramStart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;</w:t>
            </w:r>
            <w:proofErr w:type="gramEnd"/>
            <w:r w:rsidRPr="005B6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23.1)</w:t>
            </w:r>
          </w:p>
        </w:tc>
      </w:tr>
    </w:tbl>
    <w:p w14:paraId="721072B8" w14:textId="77777777" w:rsidR="002418A5" w:rsidRPr="00A93866" w:rsidRDefault="002418A5" w:rsidP="002418A5">
      <w:pPr>
        <w:pStyle w:val="EndNoteBibliography"/>
        <w:numPr>
          <w:ilvl w:val="0"/>
          <w:numId w:val="0"/>
        </w:numPr>
        <w:spacing w:before="120" w:line="360" w:lineRule="auto"/>
        <w:jc w:val="both"/>
        <w:rPr>
          <w:rFonts w:ascii="Arial" w:hAnsi="Arial" w:cs="Arial"/>
          <w:szCs w:val="22"/>
          <w:lang w:val="en-CA"/>
        </w:rPr>
      </w:pPr>
      <w:r>
        <w:rPr>
          <w:rFonts w:ascii="Arial" w:hAnsi="Arial" w:cs="Arial"/>
          <w:szCs w:val="22"/>
          <w:lang w:val="en-CA"/>
        </w:rPr>
        <w:t xml:space="preserve">CI: Confidence interval </w:t>
      </w:r>
      <w:r w:rsidRPr="00D71674">
        <w:rPr>
          <w:rFonts w:ascii="Arial" w:hAnsi="Arial" w:cs="Arial"/>
          <w:bCs/>
          <w:szCs w:val="22"/>
          <w:lang w:val="en-CA"/>
        </w:rPr>
        <w:t xml:space="preserve">* Confidence intervals could not be computed because relative survival </w:t>
      </w:r>
      <w:r>
        <w:rPr>
          <w:rFonts w:ascii="Arial" w:hAnsi="Arial" w:cs="Arial"/>
          <w:bCs/>
          <w:szCs w:val="22"/>
          <w:lang w:val="en-CA"/>
        </w:rPr>
        <w:t>estimates are</w:t>
      </w:r>
      <w:r w:rsidRPr="00A93866">
        <w:rPr>
          <w:rFonts w:ascii="Arial" w:hAnsi="Arial" w:cs="Arial"/>
          <w:bCs/>
          <w:szCs w:val="22"/>
          <w:lang w:val="en-CA"/>
        </w:rPr>
        <w:t xml:space="preserve"> above 100%.</w:t>
      </w:r>
    </w:p>
    <w:p w14:paraId="7C0DFE77" w14:textId="77777777" w:rsidR="002418A5" w:rsidRDefault="002418A5" w:rsidP="002418A5">
      <w:pPr>
        <w:pStyle w:val="EndNoteBibliography"/>
        <w:numPr>
          <w:ilvl w:val="0"/>
          <w:numId w:val="0"/>
        </w:numPr>
        <w:spacing w:before="120" w:line="360" w:lineRule="auto"/>
        <w:jc w:val="both"/>
        <w:rPr>
          <w:rFonts w:ascii="Arial" w:hAnsi="Arial" w:cs="Arial"/>
          <w:b/>
          <w:szCs w:val="22"/>
          <w:lang w:val="en-CA"/>
        </w:rPr>
        <w:sectPr w:rsidR="002418A5" w:rsidSect="0007259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D02C89" w14:textId="77777777" w:rsidR="00E5140D" w:rsidRPr="002418A5" w:rsidRDefault="00E5140D">
      <w:pPr>
        <w:rPr>
          <w:lang w:val="en-CA"/>
        </w:rPr>
      </w:pPr>
    </w:p>
    <w:sectPr w:rsidR="00E5140D" w:rsidRPr="002418A5" w:rsidSect="00E514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3164B2"/>
    <w:multiLevelType w:val="hybridMultilevel"/>
    <w:tmpl w:val="CFEAF7FE"/>
    <w:lvl w:ilvl="0" w:tplc="D57CA312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9782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40D"/>
    <w:rsid w:val="002418A5"/>
    <w:rsid w:val="005B688E"/>
    <w:rsid w:val="007E6618"/>
    <w:rsid w:val="00AA6E21"/>
    <w:rsid w:val="00E5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FE6B98"/>
  <w15:chartTrackingRefBased/>
  <w15:docId w15:val="{1BD68749-D8A8-3346-8BA4-6C2FAB77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B688E"/>
    <w:pPr>
      <w:numPr>
        <w:numId w:val="1"/>
      </w:numPr>
    </w:pPr>
    <w:rPr>
      <w:rFonts w:ascii="Calibri" w:eastAsia="Times New Roman" w:hAnsi="Calibri" w:cs="Calibri"/>
      <w:noProof/>
      <w:sz w:val="22"/>
      <w:lang w:val="en-US" w:eastAsia="fr-FR"/>
    </w:rPr>
  </w:style>
  <w:style w:type="character" w:customStyle="1" w:styleId="EndNoteBibliographyChar">
    <w:name w:val="EndNote Bibliography Char"/>
    <w:basedOn w:val="Policepardfaut"/>
    <w:link w:val="EndNoteBibliography"/>
    <w:rsid w:val="005B688E"/>
    <w:rPr>
      <w:rFonts w:ascii="Calibri" w:eastAsia="Times New Roman" w:hAnsi="Calibri" w:cs="Calibri"/>
      <w:noProof/>
      <w:sz w:val="22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2418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8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98</Words>
  <Characters>6043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illeron</dc:creator>
  <cp:keywords/>
  <dc:description/>
  <cp:lastModifiedBy>Sophie Pilleron</cp:lastModifiedBy>
  <cp:revision>1</cp:revision>
  <dcterms:created xsi:type="dcterms:W3CDTF">2022-09-30T15:48:00Z</dcterms:created>
  <dcterms:modified xsi:type="dcterms:W3CDTF">2022-09-30T16:02:00Z</dcterms:modified>
</cp:coreProperties>
</file>